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E6A44" w14:textId="265920AB" w:rsidR="00AA4A79" w:rsidRPr="00AA4A79" w:rsidRDefault="00AA4A79" w:rsidP="00AA4A79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AA4A79">
        <w:rPr>
          <w:rFonts w:ascii="Times New Roman" w:hAnsi="Times New Roman" w:cs="Times New Roman"/>
          <w:b/>
          <w:bCs/>
        </w:rPr>
        <w:t>Participant Demographic Information and Appointment Details</w:t>
      </w:r>
    </w:p>
    <w:p w14:paraId="3BC64B12" w14:textId="4A835BD1" w:rsidR="00AA4A79" w:rsidRDefault="00AA4A79" w:rsidP="00AA4A79">
      <w:pPr>
        <w:pStyle w:val="BodyText"/>
        <w:spacing w:before="0" w:line="480" w:lineRule="auto"/>
        <w:ind w:left="0" w:right="133" w:firstLine="720"/>
        <w:contextualSpacing/>
        <w:rPr>
          <w:rFonts w:ascii="Times New Roman" w:hAnsi="Times New Roman"/>
        </w:rPr>
      </w:pPr>
      <w:r w:rsidRPr="008261DB">
        <w:rPr>
          <w:rFonts w:ascii="Times New Roman" w:hAnsi="Times New Roman"/>
          <w:bCs/>
          <w:color w:val="000000" w:themeColor="text1"/>
        </w:rPr>
        <w:t>Of those</w:t>
      </w:r>
      <w:r>
        <w:rPr>
          <w:rFonts w:ascii="Times New Roman" w:hAnsi="Times New Roman"/>
          <w:bCs/>
          <w:color w:val="000000" w:themeColor="text1"/>
        </w:rPr>
        <w:t xml:space="preserve"> participants</w:t>
      </w:r>
      <w:r w:rsidRPr="008261DB">
        <w:rPr>
          <w:rFonts w:ascii="Times New Roman" w:hAnsi="Times New Roman"/>
          <w:bCs/>
          <w:color w:val="000000" w:themeColor="text1"/>
        </w:rPr>
        <w:t xml:space="preserve"> who completed the study, 55.2% (53 of 96) </w:t>
      </w:r>
      <w:r w:rsidRPr="008261DB">
        <w:rPr>
          <w:rFonts w:ascii="Times New Roman" w:hAnsi="Times New Roman"/>
        </w:rPr>
        <w:t xml:space="preserve">identified (or were identified) as cisgender men, 42.7% (41 of 96) identified (or were identified) as cisgender women, 1% (1 of 96) identified as a trans-gender man, and 1% (1 of 96) identified as a trans-gender woman. Verbal reports indicated that </w:t>
      </w:r>
      <w:r w:rsidRPr="008261DB">
        <w:rPr>
          <w:rFonts w:ascii="Times New Roman" w:hAnsi="Times New Roman"/>
          <w:bCs/>
          <w:color w:val="000000" w:themeColor="text1"/>
        </w:rPr>
        <w:t xml:space="preserve">88.5% (85 of 96) of participants were White, 8.3% (8 of 96) participants were Black or African American, 2.1% (2 of 96) of participants </w:t>
      </w:r>
      <w:r w:rsidRPr="008261DB">
        <w:rPr>
          <w:rFonts w:ascii="Times New Roman" w:hAnsi="Times New Roman"/>
        </w:rPr>
        <w:t xml:space="preserve">were Asian (Indian), and </w:t>
      </w:r>
      <w:r w:rsidRPr="008261DB">
        <w:rPr>
          <w:rFonts w:ascii="Times New Roman" w:hAnsi="Times New Roman"/>
          <w:bCs/>
          <w:color w:val="000000" w:themeColor="text1"/>
        </w:rPr>
        <w:t xml:space="preserve">1% (1 of 96) of participants were </w:t>
      </w:r>
      <w:r w:rsidRPr="008261DB">
        <w:rPr>
          <w:rFonts w:ascii="Times New Roman" w:hAnsi="Times New Roman"/>
        </w:rPr>
        <w:t>American Indian/Alaska Native.</w:t>
      </w:r>
    </w:p>
    <w:p w14:paraId="1C8BD710" w14:textId="2C66305A" w:rsidR="00AA4A79" w:rsidRDefault="00AA4A79" w:rsidP="00AA4A79">
      <w:pPr>
        <w:pStyle w:val="BodyText"/>
        <w:spacing w:before="0" w:line="480" w:lineRule="auto"/>
        <w:ind w:left="0" w:right="133" w:firstLine="720"/>
        <w:contextualSpacing/>
        <w:rPr>
          <w:rFonts w:ascii="Times New Roman" w:hAnsi="Times New Roman"/>
        </w:rPr>
      </w:pPr>
      <w:r w:rsidRPr="008261DB">
        <w:rPr>
          <w:rFonts w:ascii="Times New Roman" w:hAnsi="Times New Roman"/>
        </w:rPr>
        <w:t xml:space="preserve">The disabilities of 77 participants fell under a single category of the IDEA classification system, the disabilities of 16 participants spanned two IDEA categories, and the diagnoses of 3 participants spanned three IDEA categories. Using the IDEA classification system, 81 participants were reported to have an intellectual disability, 16 participants were autistic, 10 had other health impairments, 3 had orthopedic impairments, 3 had traumatic brain injuries, 2 had speech or language impairments, and 2 had visual impairments.  </w:t>
      </w:r>
    </w:p>
    <w:p w14:paraId="52521AB7" w14:textId="00036023" w:rsidR="00AA4A79" w:rsidRPr="006A0CAC" w:rsidRDefault="006A0CAC" w:rsidP="006A0CAC">
      <w:pPr>
        <w:contextualSpacing/>
        <w:rPr>
          <w:rFonts w:ascii="Times New Roman" w:hAnsi="Times New Roman" w:cs="Times New Roman"/>
        </w:rPr>
      </w:pPr>
      <w:r w:rsidRPr="006A0CAC">
        <w:rPr>
          <w:rFonts w:ascii="Times New Roman" w:hAnsi="Times New Roman" w:cs="Times New Roman"/>
        </w:rPr>
        <w:t>Table SM-1</w:t>
      </w:r>
    </w:p>
    <w:p w14:paraId="0BFE93DF" w14:textId="77777777" w:rsidR="006A0CAC" w:rsidRPr="006A0CAC" w:rsidRDefault="006A0CAC" w:rsidP="006A0CAC">
      <w:pPr>
        <w:contextualSpacing/>
        <w:rPr>
          <w:rFonts w:ascii="Times New Roman" w:hAnsi="Times New Roman" w:cs="Times New Roman"/>
        </w:rPr>
      </w:pPr>
    </w:p>
    <w:p w14:paraId="407B9260" w14:textId="62DDA9C8" w:rsidR="006A0CAC" w:rsidRPr="006A0CAC" w:rsidRDefault="00AA4A79" w:rsidP="006A0CAC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Individual </w:t>
      </w:r>
      <w:r w:rsidR="006A0CAC">
        <w:rPr>
          <w:rFonts w:ascii="Times New Roman" w:hAnsi="Times New Roman" w:cs="Times New Roman"/>
          <w:i/>
          <w:iCs/>
        </w:rPr>
        <w:t xml:space="preserve">Participant </w:t>
      </w:r>
      <w:r w:rsidR="006A0CAC" w:rsidRPr="006A0CAC">
        <w:rPr>
          <w:rFonts w:ascii="Times New Roman" w:hAnsi="Times New Roman" w:cs="Times New Roman"/>
          <w:i/>
          <w:iCs/>
        </w:rPr>
        <w:t>Demographic</w:t>
      </w:r>
      <w:r w:rsidR="006A0CAC">
        <w:rPr>
          <w:rFonts w:ascii="Times New Roman" w:hAnsi="Times New Roman" w:cs="Times New Roman"/>
          <w:i/>
          <w:iCs/>
        </w:rPr>
        <w:t xml:space="preserve"> Information</w:t>
      </w:r>
      <w:r w:rsidR="006A0CAC" w:rsidRPr="006A0CAC">
        <w:rPr>
          <w:rFonts w:ascii="Times New Roman" w:hAnsi="Times New Roman" w:cs="Times New Roman"/>
          <w:i/>
          <w:iCs/>
        </w:rPr>
        <w:t xml:space="preserve"> and </w:t>
      </w:r>
      <w:r w:rsidR="006A0CAC">
        <w:rPr>
          <w:rFonts w:ascii="Times New Roman" w:hAnsi="Times New Roman" w:cs="Times New Roman"/>
          <w:i/>
          <w:iCs/>
        </w:rPr>
        <w:t>A</w:t>
      </w:r>
      <w:r w:rsidR="006A0CAC" w:rsidRPr="006A0CAC">
        <w:rPr>
          <w:rFonts w:ascii="Times New Roman" w:hAnsi="Times New Roman" w:cs="Times New Roman"/>
          <w:i/>
          <w:iCs/>
        </w:rPr>
        <w:t xml:space="preserve">ppointment </w:t>
      </w:r>
      <w:r w:rsidR="006A0CAC">
        <w:rPr>
          <w:rFonts w:ascii="Times New Roman" w:hAnsi="Times New Roman" w:cs="Times New Roman"/>
          <w:i/>
          <w:iCs/>
        </w:rPr>
        <w:t>D</w:t>
      </w:r>
      <w:r w:rsidR="006A0CAC" w:rsidRPr="006A0CAC">
        <w:rPr>
          <w:rFonts w:ascii="Times New Roman" w:hAnsi="Times New Roman" w:cs="Times New Roman"/>
          <w:i/>
          <w:iCs/>
        </w:rPr>
        <w:t>etails</w:t>
      </w:r>
    </w:p>
    <w:p w14:paraId="5FAB47D6" w14:textId="77777777" w:rsidR="006A0CAC" w:rsidRPr="006A0CAC" w:rsidRDefault="006A0CAC" w:rsidP="006A0CAC">
      <w:pPr>
        <w:contextualSpacing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8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676"/>
        <w:gridCol w:w="1124"/>
        <w:gridCol w:w="1209"/>
        <w:gridCol w:w="861"/>
        <w:gridCol w:w="1260"/>
        <w:gridCol w:w="715"/>
        <w:gridCol w:w="1170"/>
        <w:gridCol w:w="900"/>
      </w:tblGrid>
      <w:tr w:rsidR="00D05D87" w:rsidRPr="006A0CAC" w14:paraId="6CDF165C" w14:textId="77777777" w:rsidTr="00D05D87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CA3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rticipan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61EB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483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949A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BC0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BE26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1C8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R+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5F0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3A1E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vertAlign w:val="superscript"/>
              </w:rPr>
              <w:t>0</w:t>
            </w:r>
            <w:r w:rsidRPr="006A0C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ppt Setting</w:t>
            </w:r>
          </w:p>
        </w:tc>
      </w:tr>
      <w:tr w:rsidR="00D05D87" w:rsidRPr="006A0CAC" w14:paraId="32BC827D" w14:textId="77777777" w:rsidTr="00D05D87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569BA7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04222DA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E3D7C9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07E267EF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3B9E79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DF61BF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VI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085CB3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7D2008E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thespi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E6C1FE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51D3EB8A" w14:textId="77777777" w:rsidTr="00D05D87">
        <w:tc>
          <w:tcPr>
            <w:tcW w:w="1075" w:type="dxa"/>
            <w:vAlign w:val="center"/>
          </w:tcPr>
          <w:p w14:paraId="04E6B3D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676" w:type="dxa"/>
            <w:vAlign w:val="center"/>
          </w:tcPr>
          <w:p w14:paraId="218D8B4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4" w:type="dxa"/>
            <w:vAlign w:val="center"/>
          </w:tcPr>
          <w:p w14:paraId="4E24222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B3E9DA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C3258E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02892B8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0A6AB3C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3A80A8AC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4D3A93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46C39E99" w14:textId="77777777" w:rsidTr="00D05D87">
        <w:tc>
          <w:tcPr>
            <w:tcW w:w="1075" w:type="dxa"/>
            <w:vAlign w:val="center"/>
          </w:tcPr>
          <w:p w14:paraId="49FFEB05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676" w:type="dxa"/>
            <w:vAlign w:val="center"/>
          </w:tcPr>
          <w:p w14:paraId="79E7E92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4" w:type="dxa"/>
            <w:vAlign w:val="center"/>
          </w:tcPr>
          <w:p w14:paraId="50E8117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1F3317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19BE5CC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36FA2C8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A311BD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9057B6B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25C84D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4519BB23" w14:textId="77777777" w:rsidTr="00D05D87">
        <w:tc>
          <w:tcPr>
            <w:tcW w:w="1075" w:type="dxa"/>
            <w:vAlign w:val="center"/>
          </w:tcPr>
          <w:p w14:paraId="59A82EF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676" w:type="dxa"/>
            <w:vAlign w:val="center"/>
          </w:tcPr>
          <w:p w14:paraId="241FB73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6FC3A25F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3F3912F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B9982B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B37AEE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4855BAD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BEE2679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thespin</w:t>
            </w:r>
          </w:p>
        </w:tc>
        <w:tc>
          <w:tcPr>
            <w:tcW w:w="900" w:type="dxa"/>
            <w:vAlign w:val="center"/>
          </w:tcPr>
          <w:p w14:paraId="1A46AB4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D05D87" w:rsidRPr="006A0CAC" w14:paraId="02E8A0EE" w14:textId="77777777" w:rsidTr="00D05D87">
        <w:tc>
          <w:tcPr>
            <w:tcW w:w="1075" w:type="dxa"/>
            <w:vAlign w:val="center"/>
          </w:tcPr>
          <w:p w14:paraId="072D17D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676" w:type="dxa"/>
            <w:vAlign w:val="center"/>
          </w:tcPr>
          <w:p w14:paraId="67F7683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24" w:type="dxa"/>
            <w:vAlign w:val="center"/>
          </w:tcPr>
          <w:p w14:paraId="196513A5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5AF4D5F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1382AB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22CAF22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B40325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8D91EDB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C81A82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D05D87" w:rsidRPr="006A0CAC" w14:paraId="555531A4" w14:textId="77777777" w:rsidTr="00D05D87">
        <w:tc>
          <w:tcPr>
            <w:tcW w:w="1075" w:type="dxa"/>
            <w:vAlign w:val="center"/>
          </w:tcPr>
          <w:p w14:paraId="31728C6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676" w:type="dxa"/>
            <w:vAlign w:val="center"/>
          </w:tcPr>
          <w:p w14:paraId="1280F8E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4" w:type="dxa"/>
            <w:vAlign w:val="center"/>
          </w:tcPr>
          <w:p w14:paraId="78D98A3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C9820B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32C0A4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4B936B6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0EA5438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751C9F21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611B65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D05D87" w:rsidRPr="006A0CAC" w14:paraId="44A51B4C" w14:textId="77777777" w:rsidTr="00D05D87">
        <w:tc>
          <w:tcPr>
            <w:tcW w:w="1075" w:type="dxa"/>
            <w:vAlign w:val="center"/>
          </w:tcPr>
          <w:p w14:paraId="405E49B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676" w:type="dxa"/>
            <w:vAlign w:val="center"/>
          </w:tcPr>
          <w:p w14:paraId="7C3E522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4" w:type="dxa"/>
            <w:vAlign w:val="center"/>
          </w:tcPr>
          <w:p w14:paraId="7DE2CB9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0A8E12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9D18C4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6FF38B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A54BD4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FEE4C05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thespin</w:t>
            </w:r>
          </w:p>
        </w:tc>
        <w:tc>
          <w:tcPr>
            <w:tcW w:w="900" w:type="dxa"/>
            <w:vAlign w:val="center"/>
          </w:tcPr>
          <w:p w14:paraId="03E745F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D05D87" w:rsidRPr="006A0CAC" w14:paraId="78F7B101" w14:textId="77777777" w:rsidTr="00D05D87">
        <w:tc>
          <w:tcPr>
            <w:tcW w:w="1075" w:type="dxa"/>
            <w:vAlign w:val="center"/>
          </w:tcPr>
          <w:p w14:paraId="0D14FB3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676" w:type="dxa"/>
            <w:vAlign w:val="center"/>
          </w:tcPr>
          <w:p w14:paraId="78F6473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24" w:type="dxa"/>
            <w:vAlign w:val="center"/>
          </w:tcPr>
          <w:p w14:paraId="1B16175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989434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1E71E9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7A8D3CE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268D2AE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10B36E28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E95BBA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35934CD0" w14:textId="77777777" w:rsidTr="00D05D87">
        <w:tc>
          <w:tcPr>
            <w:tcW w:w="1075" w:type="dxa"/>
            <w:vAlign w:val="center"/>
          </w:tcPr>
          <w:p w14:paraId="514E705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676" w:type="dxa"/>
            <w:vAlign w:val="center"/>
          </w:tcPr>
          <w:p w14:paraId="4938B8E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4" w:type="dxa"/>
            <w:vAlign w:val="center"/>
          </w:tcPr>
          <w:p w14:paraId="201A8D6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5B04CB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77BD23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743C314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OI</w:t>
            </w:r>
          </w:p>
        </w:tc>
        <w:tc>
          <w:tcPr>
            <w:tcW w:w="715" w:type="dxa"/>
            <w:vAlign w:val="center"/>
          </w:tcPr>
          <w:p w14:paraId="20E75BC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6B7F10C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9A755D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4F22532D" w14:textId="77777777" w:rsidTr="00D05D87">
        <w:tc>
          <w:tcPr>
            <w:tcW w:w="1075" w:type="dxa"/>
            <w:vAlign w:val="center"/>
          </w:tcPr>
          <w:p w14:paraId="6EF68DF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676" w:type="dxa"/>
            <w:vAlign w:val="center"/>
          </w:tcPr>
          <w:p w14:paraId="03B23F9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24" w:type="dxa"/>
            <w:vAlign w:val="center"/>
          </w:tcPr>
          <w:p w14:paraId="683E302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4C995F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48B0A1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50FA4CB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VI</w:t>
            </w:r>
          </w:p>
        </w:tc>
        <w:tc>
          <w:tcPr>
            <w:tcW w:w="715" w:type="dxa"/>
            <w:vAlign w:val="center"/>
          </w:tcPr>
          <w:p w14:paraId="1A0483A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3A3C70B8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BBD19C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2E957CBB" w14:textId="77777777" w:rsidTr="00D05D87">
        <w:tc>
          <w:tcPr>
            <w:tcW w:w="1075" w:type="dxa"/>
            <w:vAlign w:val="center"/>
          </w:tcPr>
          <w:p w14:paraId="72DDD5A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676" w:type="dxa"/>
            <w:vAlign w:val="center"/>
          </w:tcPr>
          <w:p w14:paraId="435ABF5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4" w:type="dxa"/>
            <w:vAlign w:val="center"/>
          </w:tcPr>
          <w:p w14:paraId="0B6A30E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3E3341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E52EB5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0E1C3CC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034BD71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F874D6C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4B1E75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7EAB23E3" w14:textId="77777777" w:rsidTr="00D05D87">
        <w:tc>
          <w:tcPr>
            <w:tcW w:w="1075" w:type="dxa"/>
            <w:vAlign w:val="center"/>
          </w:tcPr>
          <w:p w14:paraId="37DECD4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676" w:type="dxa"/>
            <w:vAlign w:val="center"/>
          </w:tcPr>
          <w:p w14:paraId="7975F13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4" w:type="dxa"/>
            <w:vAlign w:val="center"/>
          </w:tcPr>
          <w:p w14:paraId="3CB47FD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3990417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03ECDE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46E185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6DE357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75B5EA72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EF01DE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2A088A38" w14:textId="77777777" w:rsidTr="00D05D87">
        <w:tc>
          <w:tcPr>
            <w:tcW w:w="1075" w:type="dxa"/>
            <w:vAlign w:val="center"/>
          </w:tcPr>
          <w:p w14:paraId="068CA5CB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676" w:type="dxa"/>
            <w:vAlign w:val="center"/>
          </w:tcPr>
          <w:p w14:paraId="5CC106A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24" w:type="dxa"/>
            <w:vAlign w:val="center"/>
          </w:tcPr>
          <w:p w14:paraId="74283CE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6B66C9F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F71FAD5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32B0ACE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A652A3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6127A4B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DEA6D0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56CD6F7B" w14:textId="77777777" w:rsidTr="00D05D87">
        <w:tc>
          <w:tcPr>
            <w:tcW w:w="1075" w:type="dxa"/>
            <w:vAlign w:val="center"/>
          </w:tcPr>
          <w:p w14:paraId="24AB406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676" w:type="dxa"/>
            <w:vAlign w:val="center"/>
          </w:tcPr>
          <w:p w14:paraId="58D2F39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4" w:type="dxa"/>
            <w:vAlign w:val="center"/>
          </w:tcPr>
          <w:p w14:paraId="2FD7632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502FE8B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EEC099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039B44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97D94C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vAlign w:val="center"/>
          </w:tcPr>
          <w:p w14:paraId="61C09FE8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5C3616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34CA21C9" w14:textId="77777777" w:rsidTr="00D05D87">
        <w:tc>
          <w:tcPr>
            <w:tcW w:w="1075" w:type="dxa"/>
            <w:vAlign w:val="center"/>
          </w:tcPr>
          <w:p w14:paraId="223AAE55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676" w:type="dxa"/>
            <w:vAlign w:val="center"/>
          </w:tcPr>
          <w:p w14:paraId="403EB4E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4" w:type="dxa"/>
            <w:vAlign w:val="center"/>
          </w:tcPr>
          <w:p w14:paraId="40AE69A4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E17981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A335AB6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4F2BF1BA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6CA8A8E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D63935C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018FF2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15C0ED89" w14:textId="77777777" w:rsidTr="00D05D87">
        <w:tc>
          <w:tcPr>
            <w:tcW w:w="1075" w:type="dxa"/>
            <w:vAlign w:val="center"/>
          </w:tcPr>
          <w:p w14:paraId="497EFAE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676" w:type="dxa"/>
            <w:vAlign w:val="center"/>
          </w:tcPr>
          <w:p w14:paraId="276B61EE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4" w:type="dxa"/>
            <w:vAlign w:val="center"/>
          </w:tcPr>
          <w:p w14:paraId="5D98B94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4708E67B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B7EE908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0EBEA46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5E537E4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421283D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71184F3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13FEC7B3" w14:textId="77777777" w:rsidTr="00D05D87">
        <w:tc>
          <w:tcPr>
            <w:tcW w:w="1075" w:type="dxa"/>
            <w:vAlign w:val="center"/>
          </w:tcPr>
          <w:p w14:paraId="25655A51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676" w:type="dxa"/>
            <w:vAlign w:val="center"/>
          </w:tcPr>
          <w:p w14:paraId="3C469C15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24" w:type="dxa"/>
            <w:vAlign w:val="center"/>
          </w:tcPr>
          <w:p w14:paraId="7BDEB67B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A0B794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1537941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103942A0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2A018E8D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8C67531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08A9499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D05D87" w:rsidRPr="006A0CAC" w14:paraId="105B5D55" w14:textId="77777777" w:rsidTr="00D05D87">
        <w:tc>
          <w:tcPr>
            <w:tcW w:w="1075" w:type="dxa"/>
            <w:vAlign w:val="center"/>
          </w:tcPr>
          <w:p w14:paraId="303FD939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676" w:type="dxa"/>
            <w:vAlign w:val="center"/>
          </w:tcPr>
          <w:p w14:paraId="1C7D2638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24" w:type="dxa"/>
            <w:vAlign w:val="center"/>
          </w:tcPr>
          <w:p w14:paraId="082FE2E7" w14:textId="77777777" w:rsidR="00D05D87" w:rsidRPr="008B467A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020600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50FE705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2E1E90CC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1DA1BF12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12BD3BA" w14:textId="77777777" w:rsidR="00D05D87" w:rsidRPr="006A0CAC" w:rsidRDefault="00D05D87" w:rsidP="00647619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9667DA1" w14:textId="77777777" w:rsidR="00D05D87" w:rsidRPr="006A0CAC" w:rsidRDefault="00D05D87" w:rsidP="00647619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8B4336F" w14:textId="77777777" w:rsidTr="00D05D87">
        <w:tc>
          <w:tcPr>
            <w:tcW w:w="1075" w:type="dxa"/>
            <w:vAlign w:val="center"/>
          </w:tcPr>
          <w:p w14:paraId="7A9F96E7" w14:textId="2A2174FC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676" w:type="dxa"/>
            <w:vAlign w:val="center"/>
          </w:tcPr>
          <w:p w14:paraId="576D25EF" w14:textId="1DD6FA26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4" w:type="dxa"/>
            <w:vAlign w:val="center"/>
          </w:tcPr>
          <w:p w14:paraId="115531FF" w14:textId="04C4ABE5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C6BB3E5" w14:textId="1A55333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1AE10AC5" w14:textId="30002AD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4666F258" w14:textId="7B6315B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OI</w:t>
            </w:r>
          </w:p>
        </w:tc>
        <w:tc>
          <w:tcPr>
            <w:tcW w:w="715" w:type="dxa"/>
            <w:vAlign w:val="center"/>
          </w:tcPr>
          <w:p w14:paraId="766BFE72" w14:textId="526A544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80D4B82" w14:textId="6A81881D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11689E1" w14:textId="5851829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4B2A1F6" w14:textId="77777777" w:rsidTr="00D05D87">
        <w:tc>
          <w:tcPr>
            <w:tcW w:w="1075" w:type="dxa"/>
            <w:vAlign w:val="center"/>
          </w:tcPr>
          <w:p w14:paraId="1C183FB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676" w:type="dxa"/>
            <w:vAlign w:val="center"/>
          </w:tcPr>
          <w:p w14:paraId="69517EBC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4" w:type="dxa"/>
            <w:vAlign w:val="center"/>
          </w:tcPr>
          <w:p w14:paraId="7677ED07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1CD139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376416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4AB8F93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SLI</w:t>
            </w:r>
          </w:p>
        </w:tc>
        <w:tc>
          <w:tcPr>
            <w:tcW w:w="715" w:type="dxa"/>
            <w:vAlign w:val="center"/>
          </w:tcPr>
          <w:p w14:paraId="3FE71B6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014130B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D2B5CC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EC418EF" w14:textId="77777777" w:rsidTr="00D05D87">
        <w:tc>
          <w:tcPr>
            <w:tcW w:w="1075" w:type="dxa"/>
            <w:vAlign w:val="center"/>
          </w:tcPr>
          <w:p w14:paraId="33FC4BA9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676" w:type="dxa"/>
            <w:vAlign w:val="center"/>
          </w:tcPr>
          <w:p w14:paraId="70EF69E8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4" w:type="dxa"/>
            <w:vAlign w:val="center"/>
          </w:tcPr>
          <w:p w14:paraId="2BBEEF7B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6F6017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1" w:type="dxa"/>
            <w:vAlign w:val="center"/>
          </w:tcPr>
          <w:p w14:paraId="36A2625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0EA4252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; SLI</w:t>
            </w:r>
          </w:p>
        </w:tc>
        <w:tc>
          <w:tcPr>
            <w:tcW w:w="715" w:type="dxa"/>
            <w:vAlign w:val="center"/>
          </w:tcPr>
          <w:p w14:paraId="656EECA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B7AE49E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4A1629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238E137" w14:textId="77777777" w:rsidTr="00D05D87">
        <w:tc>
          <w:tcPr>
            <w:tcW w:w="1075" w:type="dxa"/>
            <w:vAlign w:val="center"/>
          </w:tcPr>
          <w:p w14:paraId="43FD8C8C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676" w:type="dxa"/>
            <w:vAlign w:val="center"/>
          </w:tcPr>
          <w:p w14:paraId="7105BD49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043B7EF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7982EE3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EF8E8E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E0BBFC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55E563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3F1D8A64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B52EA1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66C4B63" w14:textId="77777777" w:rsidTr="00D05D87">
        <w:tc>
          <w:tcPr>
            <w:tcW w:w="1075" w:type="dxa"/>
            <w:vAlign w:val="center"/>
          </w:tcPr>
          <w:p w14:paraId="42A26C69" w14:textId="1A56F7A5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676" w:type="dxa"/>
            <w:vAlign w:val="center"/>
          </w:tcPr>
          <w:p w14:paraId="6C25C519" w14:textId="3B5426F4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00072F78" w14:textId="28010BC3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EB4CAEA" w14:textId="158C822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1" w:type="dxa"/>
            <w:vAlign w:val="center"/>
          </w:tcPr>
          <w:p w14:paraId="68D92EF3" w14:textId="491E8A0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6EEB13BD" w14:textId="194E6A3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4B613657" w14:textId="1001AC4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B6E8B08" w14:textId="5B2B0AAB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AD8B389" w14:textId="7FC178D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ACAA2B0" w14:textId="77777777" w:rsidTr="00D05D87">
        <w:tc>
          <w:tcPr>
            <w:tcW w:w="1075" w:type="dxa"/>
            <w:vAlign w:val="center"/>
          </w:tcPr>
          <w:p w14:paraId="1B24C6CF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676" w:type="dxa"/>
            <w:vAlign w:val="center"/>
          </w:tcPr>
          <w:p w14:paraId="6CEBC624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2C1D5634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C80DDE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6CEF9E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7D5527D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</w:t>
            </w:r>
          </w:p>
        </w:tc>
        <w:tc>
          <w:tcPr>
            <w:tcW w:w="715" w:type="dxa"/>
            <w:vAlign w:val="center"/>
          </w:tcPr>
          <w:p w14:paraId="1200827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389A6048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56C7B7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C5A1A92" w14:textId="77777777" w:rsidTr="00D05D87">
        <w:tc>
          <w:tcPr>
            <w:tcW w:w="1075" w:type="dxa"/>
            <w:vAlign w:val="center"/>
          </w:tcPr>
          <w:p w14:paraId="0AD00AA4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676" w:type="dxa"/>
            <w:vAlign w:val="center"/>
          </w:tcPr>
          <w:p w14:paraId="6A34DABE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08B88876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A57DDC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7E2E22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60A85A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023CD1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8809965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88972A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4EC6F61" w14:textId="77777777" w:rsidTr="00D05D87">
        <w:tc>
          <w:tcPr>
            <w:tcW w:w="1075" w:type="dxa"/>
            <w:vAlign w:val="center"/>
          </w:tcPr>
          <w:p w14:paraId="07BA4C5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30-B</w:t>
            </w:r>
          </w:p>
        </w:tc>
        <w:tc>
          <w:tcPr>
            <w:tcW w:w="676" w:type="dxa"/>
            <w:vAlign w:val="center"/>
          </w:tcPr>
          <w:p w14:paraId="110FCF19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2688A09D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 (Indian)</w:t>
            </w:r>
          </w:p>
        </w:tc>
        <w:tc>
          <w:tcPr>
            <w:tcW w:w="1209" w:type="dxa"/>
            <w:vAlign w:val="center"/>
          </w:tcPr>
          <w:p w14:paraId="6286792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BE2D05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760820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vAlign w:val="center"/>
          </w:tcPr>
          <w:p w14:paraId="0F46FE9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31A0D904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2B24E3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D510F19" w14:textId="77777777" w:rsidTr="00D05D87">
        <w:tc>
          <w:tcPr>
            <w:tcW w:w="1075" w:type="dxa"/>
            <w:vAlign w:val="center"/>
          </w:tcPr>
          <w:p w14:paraId="0D79AF7D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676" w:type="dxa"/>
            <w:vAlign w:val="center"/>
          </w:tcPr>
          <w:p w14:paraId="104DFA52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24" w:type="dxa"/>
            <w:vAlign w:val="center"/>
          </w:tcPr>
          <w:p w14:paraId="1A88E034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00DD82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E29F88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2B3135C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4BE978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center"/>
          </w:tcPr>
          <w:p w14:paraId="4EC8FC93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F8E731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8776EBA" w14:textId="77777777" w:rsidTr="00D05D87">
        <w:tc>
          <w:tcPr>
            <w:tcW w:w="1075" w:type="dxa"/>
            <w:vAlign w:val="center"/>
          </w:tcPr>
          <w:p w14:paraId="69BD021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676" w:type="dxa"/>
            <w:vAlign w:val="center"/>
          </w:tcPr>
          <w:p w14:paraId="13069F5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24" w:type="dxa"/>
            <w:vAlign w:val="center"/>
          </w:tcPr>
          <w:p w14:paraId="001BF580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BA5CCA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2A8C90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035202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AE9E9D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center"/>
          </w:tcPr>
          <w:p w14:paraId="2ABCF343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DCD2B7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5D2C9CB" w14:textId="77777777" w:rsidTr="00D05D87">
        <w:tc>
          <w:tcPr>
            <w:tcW w:w="1075" w:type="dxa"/>
            <w:vAlign w:val="center"/>
          </w:tcPr>
          <w:p w14:paraId="18DFC238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676" w:type="dxa"/>
            <w:vAlign w:val="center"/>
          </w:tcPr>
          <w:p w14:paraId="5B2AA081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0D5C5D9E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B80275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E718C7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1525BD7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F75E3E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center"/>
          </w:tcPr>
          <w:p w14:paraId="68B4C073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947EA2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43F3153F" w14:textId="77777777" w:rsidTr="00D05D87">
        <w:tc>
          <w:tcPr>
            <w:tcW w:w="1075" w:type="dxa"/>
            <w:vAlign w:val="center"/>
          </w:tcPr>
          <w:p w14:paraId="32945CA5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676" w:type="dxa"/>
            <w:vAlign w:val="center"/>
          </w:tcPr>
          <w:p w14:paraId="00B2EF00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24" w:type="dxa"/>
            <w:vAlign w:val="center"/>
          </w:tcPr>
          <w:p w14:paraId="6B878A4B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9D1616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09258B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0961B24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3D14FB1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center"/>
          </w:tcPr>
          <w:p w14:paraId="68F23461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ED04F3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4920D908" w14:textId="77777777" w:rsidTr="00D05D87">
        <w:tc>
          <w:tcPr>
            <w:tcW w:w="1075" w:type="dxa"/>
            <w:vAlign w:val="center"/>
          </w:tcPr>
          <w:p w14:paraId="1ECB519F" w14:textId="70296500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5</w:t>
            </w:r>
          </w:p>
        </w:tc>
        <w:tc>
          <w:tcPr>
            <w:tcW w:w="676" w:type="dxa"/>
            <w:vAlign w:val="center"/>
          </w:tcPr>
          <w:p w14:paraId="790708C4" w14:textId="7E0D7F96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24" w:type="dxa"/>
            <w:vAlign w:val="center"/>
          </w:tcPr>
          <w:p w14:paraId="1DE83666" w14:textId="3F891508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707BAFCF" w14:textId="7555E1D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4148059" w14:textId="5009526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318CC29B" w14:textId="208727E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001279D9" w14:textId="71C38026" w:rsidR="001849DB" w:rsidRPr="00281587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70" w:type="dxa"/>
            <w:vAlign w:val="center"/>
          </w:tcPr>
          <w:p w14:paraId="5FD91C86" w14:textId="1909C22B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7281E58" w14:textId="7B6EF05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BB46172" w14:textId="77777777" w:rsidTr="00D05D87">
        <w:tc>
          <w:tcPr>
            <w:tcW w:w="1075" w:type="dxa"/>
            <w:vAlign w:val="center"/>
          </w:tcPr>
          <w:p w14:paraId="5F82EF52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676" w:type="dxa"/>
            <w:vAlign w:val="center"/>
          </w:tcPr>
          <w:p w14:paraId="3D240A09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vAlign w:val="center"/>
          </w:tcPr>
          <w:p w14:paraId="2AA1CEAB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1C822FF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976F94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744553B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505C560C" w14:textId="77777777" w:rsidR="001849DB" w:rsidRPr="00281587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1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015DEA92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AFC9F3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4CBB533" w14:textId="77777777" w:rsidTr="00D05D87">
        <w:tc>
          <w:tcPr>
            <w:tcW w:w="1075" w:type="dxa"/>
            <w:vAlign w:val="center"/>
          </w:tcPr>
          <w:p w14:paraId="7177CD96" w14:textId="19B86CA5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676" w:type="dxa"/>
            <w:vAlign w:val="center"/>
          </w:tcPr>
          <w:p w14:paraId="1C16F9FE" w14:textId="2BDDF576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vAlign w:val="center"/>
          </w:tcPr>
          <w:p w14:paraId="38813A8C" w14:textId="3F322F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50AFEC51" w14:textId="554D521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809C901" w14:textId="64648DB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7A70DC37" w14:textId="1E7EA39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56BD144D" w14:textId="2C2ADEB4" w:rsidR="001849DB" w:rsidRPr="00281587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15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2EC0C496" w14:textId="7312CF6E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4427693" w14:textId="2266503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AC55BD7" w14:textId="77777777" w:rsidTr="00D05D87">
        <w:tc>
          <w:tcPr>
            <w:tcW w:w="1075" w:type="dxa"/>
            <w:vAlign w:val="center"/>
          </w:tcPr>
          <w:p w14:paraId="620B358B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676" w:type="dxa"/>
            <w:vAlign w:val="center"/>
          </w:tcPr>
          <w:p w14:paraId="6311FB3F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24" w:type="dxa"/>
            <w:vAlign w:val="center"/>
          </w:tcPr>
          <w:p w14:paraId="43E0935A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981BA0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0C9E88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-Male</w:t>
            </w:r>
          </w:p>
        </w:tc>
        <w:tc>
          <w:tcPr>
            <w:tcW w:w="1260" w:type="dxa"/>
            <w:vAlign w:val="center"/>
          </w:tcPr>
          <w:p w14:paraId="7CEA119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3C9AA04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303A01C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D21FD4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99A7B52" w14:textId="77777777" w:rsidTr="00D05D87">
        <w:tc>
          <w:tcPr>
            <w:tcW w:w="1075" w:type="dxa"/>
            <w:vAlign w:val="center"/>
          </w:tcPr>
          <w:p w14:paraId="7AA770D1" w14:textId="72DEBE93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676" w:type="dxa"/>
            <w:vAlign w:val="center"/>
          </w:tcPr>
          <w:p w14:paraId="049FF399" w14:textId="7BCDFAD8" w:rsidR="001849DB" w:rsidRPr="008B467A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0750D6D4" w14:textId="7A8604D4" w:rsidR="001849DB" w:rsidRPr="008B467A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34E36DE" w14:textId="6B2C8E1D" w:rsidR="001849DB" w:rsidRPr="006A0CAC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A9BB0CD" w14:textId="14E6A9D6" w:rsidR="001849DB" w:rsidRPr="006A0CAC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31DA6D42" w14:textId="7D9F6926" w:rsidR="001849DB" w:rsidRPr="006A0CAC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VI</w:t>
            </w:r>
          </w:p>
        </w:tc>
        <w:tc>
          <w:tcPr>
            <w:tcW w:w="715" w:type="dxa"/>
            <w:vAlign w:val="center"/>
          </w:tcPr>
          <w:p w14:paraId="239E4D14" w14:textId="5C32EA6C" w:rsidR="001849DB" w:rsidRPr="006A0CAC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AFFB26A" w14:textId="55F835EB" w:rsidR="001849DB" w:rsidRPr="006A0CAC" w:rsidRDefault="004B5E35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E6C3E30" w14:textId="7E0857A3" w:rsidR="001849DB" w:rsidRPr="006A0CAC" w:rsidRDefault="004B5E35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DB59BD1" w14:textId="77777777" w:rsidTr="00D05D87">
        <w:tc>
          <w:tcPr>
            <w:tcW w:w="1075" w:type="dxa"/>
            <w:vAlign w:val="center"/>
          </w:tcPr>
          <w:p w14:paraId="40611BED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676" w:type="dxa"/>
            <w:vAlign w:val="center"/>
          </w:tcPr>
          <w:p w14:paraId="68791E40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4" w:type="dxa"/>
            <w:vAlign w:val="center"/>
          </w:tcPr>
          <w:p w14:paraId="098A5E36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C4CF2B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F09348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2F31AA5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30F84D6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0BE882A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87A96F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586AD07" w14:textId="77777777" w:rsidTr="00D05D87">
        <w:tc>
          <w:tcPr>
            <w:tcW w:w="1075" w:type="dxa"/>
            <w:vAlign w:val="center"/>
          </w:tcPr>
          <w:p w14:paraId="2B2770CD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3</w:t>
            </w:r>
          </w:p>
        </w:tc>
        <w:tc>
          <w:tcPr>
            <w:tcW w:w="676" w:type="dxa"/>
            <w:vAlign w:val="center"/>
          </w:tcPr>
          <w:p w14:paraId="231F3414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7F1DA14D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EC2167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6E480B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672AA9C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5D3734E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9F5CDF3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5EAAE0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00D1C8C" w14:textId="77777777" w:rsidTr="00D05D87">
        <w:tc>
          <w:tcPr>
            <w:tcW w:w="1075" w:type="dxa"/>
            <w:vAlign w:val="center"/>
          </w:tcPr>
          <w:p w14:paraId="1AA88996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4</w:t>
            </w:r>
          </w:p>
        </w:tc>
        <w:tc>
          <w:tcPr>
            <w:tcW w:w="676" w:type="dxa"/>
            <w:vAlign w:val="center"/>
          </w:tcPr>
          <w:p w14:paraId="4EB30121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4" w:type="dxa"/>
            <w:vAlign w:val="center"/>
          </w:tcPr>
          <w:p w14:paraId="443F2D53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ian (Indian)</w:t>
            </w:r>
          </w:p>
        </w:tc>
        <w:tc>
          <w:tcPr>
            <w:tcW w:w="1209" w:type="dxa"/>
            <w:vAlign w:val="center"/>
          </w:tcPr>
          <w:p w14:paraId="46BA96E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F3CF0C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FED73E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9E01FA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62B4E38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6647A4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436A62A" w14:textId="77777777" w:rsidTr="00D05D87">
        <w:tc>
          <w:tcPr>
            <w:tcW w:w="1075" w:type="dxa"/>
            <w:vAlign w:val="center"/>
          </w:tcPr>
          <w:p w14:paraId="520CFAA1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676" w:type="dxa"/>
            <w:vAlign w:val="center"/>
          </w:tcPr>
          <w:p w14:paraId="56F7CF2C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7BD3BF45" w14:textId="77777777" w:rsidR="001849DB" w:rsidRPr="008B467A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6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55DB6A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735C10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643AC32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6014D24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9D33287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64624E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6CA662BA" w14:textId="77777777" w:rsidTr="00D05D87">
        <w:tc>
          <w:tcPr>
            <w:tcW w:w="1075" w:type="dxa"/>
            <w:vAlign w:val="center"/>
          </w:tcPr>
          <w:p w14:paraId="4F9173B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676" w:type="dxa"/>
            <w:vAlign w:val="center"/>
          </w:tcPr>
          <w:p w14:paraId="1A1056B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vAlign w:val="center"/>
          </w:tcPr>
          <w:p w14:paraId="7FDBAFA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vAlign w:val="center"/>
          </w:tcPr>
          <w:p w14:paraId="29ED84B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1809101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EB9F66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OHI</w:t>
            </w:r>
          </w:p>
        </w:tc>
        <w:tc>
          <w:tcPr>
            <w:tcW w:w="715" w:type="dxa"/>
            <w:vAlign w:val="center"/>
          </w:tcPr>
          <w:p w14:paraId="2960BCD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7F396D87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92BC3A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110A978" w14:textId="77777777" w:rsidTr="00D05D87">
        <w:tc>
          <w:tcPr>
            <w:tcW w:w="1075" w:type="dxa"/>
            <w:vAlign w:val="center"/>
          </w:tcPr>
          <w:p w14:paraId="4626778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676" w:type="dxa"/>
            <w:vAlign w:val="center"/>
          </w:tcPr>
          <w:p w14:paraId="4CC4368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4" w:type="dxa"/>
            <w:vAlign w:val="center"/>
          </w:tcPr>
          <w:p w14:paraId="1E6DCE7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597504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8EF767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5A119A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HI</w:t>
            </w:r>
          </w:p>
        </w:tc>
        <w:tc>
          <w:tcPr>
            <w:tcW w:w="715" w:type="dxa"/>
            <w:vAlign w:val="center"/>
          </w:tcPr>
          <w:p w14:paraId="1F7794E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997C957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F13F8A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24814CD" w14:textId="77777777" w:rsidTr="00D05D87">
        <w:tc>
          <w:tcPr>
            <w:tcW w:w="1075" w:type="dxa"/>
            <w:vAlign w:val="center"/>
          </w:tcPr>
          <w:p w14:paraId="0742526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676" w:type="dxa"/>
            <w:vAlign w:val="center"/>
          </w:tcPr>
          <w:p w14:paraId="16605C9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4" w:type="dxa"/>
            <w:vAlign w:val="center"/>
          </w:tcPr>
          <w:p w14:paraId="09CDBE0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50058A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955E26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1EDB33D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347F60E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5B56B8A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BEB5D0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10217A0" w14:textId="77777777" w:rsidTr="00D05D87">
        <w:tc>
          <w:tcPr>
            <w:tcW w:w="1075" w:type="dxa"/>
            <w:vAlign w:val="center"/>
          </w:tcPr>
          <w:p w14:paraId="4252B32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676" w:type="dxa"/>
            <w:vAlign w:val="center"/>
          </w:tcPr>
          <w:p w14:paraId="79B0696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vAlign w:val="center"/>
          </w:tcPr>
          <w:p w14:paraId="7FC7E2F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25AFC1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784E60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- Female</w:t>
            </w:r>
          </w:p>
        </w:tc>
        <w:tc>
          <w:tcPr>
            <w:tcW w:w="1260" w:type="dxa"/>
            <w:vAlign w:val="center"/>
          </w:tcPr>
          <w:p w14:paraId="707969D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5272F54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F39C4D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6426B7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EC7B830" w14:textId="77777777" w:rsidTr="00D05D87">
        <w:tc>
          <w:tcPr>
            <w:tcW w:w="1075" w:type="dxa"/>
            <w:vAlign w:val="center"/>
          </w:tcPr>
          <w:p w14:paraId="5851269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676" w:type="dxa"/>
            <w:vAlign w:val="center"/>
          </w:tcPr>
          <w:p w14:paraId="3C4199E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vAlign w:val="center"/>
          </w:tcPr>
          <w:p w14:paraId="3BB9740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4A607B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082CE0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35268E2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vAlign w:val="center"/>
          </w:tcPr>
          <w:p w14:paraId="59BBA4C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EAD688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D90F44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1DBFBF2" w14:textId="77777777" w:rsidTr="00D05D87">
        <w:tc>
          <w:tcPr>
            <w:tcW w:w="1075" w:type="dxa"/>
            <w:vAlign w:val="center"/>
          </w:tcPr>
          <w:p w14:paraId="4EF2005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676" w:type="dxa"/>
            <w:vAlign w:val="center"/>
          </w:tcPr>
          <w:p w14:paraId="35043A5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4" w:type="dxa"/>
            <w:vAlign w:val="center"/>
          </w:tcPr>
          <w:p w14:paraId="7E3FC81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6FEB1C8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9B3281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916A0B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2BD44BA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0A66BA22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1FF5EE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F595509" w14:textId="77777777" w:rsidTr="00D05D87">
        <w:tc>
          <w:tcPr>
            <w:tcW w:w="1075" w:type="dxa"/>
            <w:vAlign w:val="center"/>
          </w:tcPr>
          <w:p w14:paraId="6F5D2B0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2-B</w:t>
            </w:r>
          </w:p>
        </w:tc>
        <w:tc>
          <w:tcPr>
            <w:tcW w:w="676" w:type="dxa"/>
            <w:vAlign w:val="center"/>
          </w:tcPr>
          <w:p w14:paraId="6448D3F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58F941B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6D59E04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BFE718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B56A24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2887F9E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38B708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769DCA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5604545" w14:textId="77777777" w:rsidTr="00D05D87">
        <w:tc>
          <w:tcPr>
            <w:tcW w:w="1075" w:type="dxa"/>
            <w:vAlign w:val="center"/>
          </w:tcPr>
          <w:p w14:paraId="312016E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676" w:type="dxa"/>
            <w:vAlign w:val="center"/>
          </w:tcPr>
          <w:p w14:paraId="371AA30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13EE50D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89F17A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A5B1E3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4A2CE7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OHI</w:t>
            </w:r>
          </w:p>
        </w:tc>
        <w:tc>
          <w:tcPr>
            <w:tcW w:w="715" w:type="dxa"/>
            <w:vAlign w:val="center"/>
          </w:tcPr>
          <w:p w14:paraId="2B0A75D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B58408E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3B153F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4AA2CC1" w14:textId="77777777" w:rsidTr="00D05D87">
        <w:tc>
          <w:tcPr>
            <w:tcW w:w="1075" w:type="dxa"/>
            <w:vAlign w:val="center"/>
          </w:tcPr>
          <w:p w14:paraId="594E27C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676" w:type="dxa"/>
            <w:vAlign w:val="center"/>
          </w:tcPr>
          <w:p w14:paraId="2658001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24" w:type="dxa"/>
            <w:vAlign w:val="center"/>
          </w:tcPr>
          <w:p w14:paraId="1908383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6B606E5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D76D95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037C229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OHI</w:t>
            </w:r>
          </w:p>
        </w:tc>
        <w:tc>
          <w:tcPr>
            <w:tcW w:w="715" w:type="dxa"/>
            <w:vAlign w:val="center"/>
          </w:tcPr>
          <w:p w14:paraId="77E322E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5FBFBA2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956800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BC1F958" w14:textId="77777777" w:rsidTr="00D05D87">
        <w:tc>
          <w:tcPr>
            <w:tcW w:w="1075" w:type="dxa"/>
            <w:vAlign w:val="center"/>
          </w:tcPr>
          <w:p w14:paraId="4F83C63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5</w:t>
            </w:r>
          </w:p>
        </w:tc>
        <w:tc>
          <w:tcPr>
            <w:tcW w:w="676" w:type="dxa"/>
            <w:vAlign w:val="center"/>
          </w:tcPr>
          <w:p w14:paraId="0D5857F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4" w:type="dxa"/>
            <w:vAlign w:val="center"/>
          </w:tcPr>
          <w:p w14:paraId="11328D3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B6080E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03EC6F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2362999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715" w:type="dxa"/>
            <w:vAlign w:val="center"/>
          </w:tcPr>
          <w:p w14:paraId="4D16E30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210C95C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9096FE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CCDC46F" w14:textId="77777777" w:rsidTr="00D05D87">
        <w:tc>
          <w:tcPr>
            <w:tcW w:w="1075" w:type="dxa"/>
            <w:vAlign w:val="center"/>
          </w:tcPr>
          <w:p w14:paraId="0B8793A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6</w:t>
            </w:r>
          </w:p>
        </w:tc>
        <w:tc>
          <w:tcPr>
            <w:tcW w:w="676" w:type="dxa"/>
            <w:vAlign w:val="center"/>
          </w:tcPr>
          <w:p w14:paraId="6B37B8F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4" w:type="dxa"/>
            <w:vAlign w:val="center"/>
          </w:tcPr>
          <w:p w14:paraId="53C0CDE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6A6EFE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D4E4F7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704BDE0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HI</w:t>
            </w:r>
          </w:p>
        </w:tc>
        <w:tc>
          <w:tcPr>
            <w:tcW w:w="715" w:type="dxa"/>
            <w:vAlign w:val="center"/>
          </w:tcPr>
          <w:p w14:paraId="28CCDE1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5671AF16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256D3C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5CF273AE" w14:textId="77777777" w:rsidTr="00D05D87">
        <w:tc>
          <w:tcPr>
            <w:tcW w:w="1075" w:type="dxa"/>
            <w:vAlign w:val="center"/>
          </w:tcPr>
          <w:p w14:paraId="1CF5949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676" w:type="dxa"/>
            <w:vAlign w:val="center"/>
          </w:tcPr>
          <w:p w14:paraId="14523C8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vAlign w:val="center"/>
          </w:tcPr>
          <w:p w14:paraId="31E8A81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458531C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1D46F3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6DBAB65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3EC033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4044891C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204CC42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5829DD6" w14:textId="77777777" w:rsidTr="00D05D87">
        <w:tc>
          <w:tcPr>
            <w:tcW w:w="1075" w:type="dxa"/>
            <w:vAlign w:val="center"/>
          </w:tcPr>
          <w:p w14:paraId="5C4CB4D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676" w:type="dxa"/>
            <w:vAlign w:val="center"/>
          </w:tcPr>
          <w:p w14:paraId="05C3C6F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42B510E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7555A1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06DC95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6ED3110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CF763A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69B5D860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03AC06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214A3AE" w14:textId="77777777" w:rsidTr="00D05D87">
        <w:tc>
          <w:tcPr>
            <w:tcW w:w="1075" w:type="dxa"/>
            <w:vAlign w:val="center"/>
          </w:tcPr>
          <w:p w14:paraId="4EEDD6D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9-B</w:t>
            </w:r>
          </w:p>
        </w:tc>
        <w:tc>
          <w:tcPr>
            <w:tcW w:w="676" w:type="dxa"/>
            <w:vAlign w:val="center"/>
          </w:tcPr>
          <w:p w14:paraId="15579D2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4" w:type="dxa"/>
            <w:vAlign w:val="center"/>
          </w:tcPr>
          <w:p w14:paraId="5D34604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D5E0A0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BB2F1D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7AF50D1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; OHI</w:t>
            </w:r>
          </w:p>
        </w:tc>
        <w:tc>
          <w:tcPr>
            <w:tcW w:w="715" w:type="dxa"/>
            <w:vAlign w:val="center"/>
          </w:tcPr>
          <w:p w14:paraId="02200E2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2CBF065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04D220B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B0CE28F" w14:textId="77777777" w:rsidTr="00D05D87">
        <w:tc>
          <w:tcPr>
            <w:tcW w:w="1075" w:type="dxa"/>
            <w:vAlign w:val="center"/>
          </w:tcPr>
          <w:p w14:paraId="3CD809F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0-B</w:t>
            </w:r>
          </w:p>
        </w:tc>
        <w:tc>
          <w:tcPr>
            <w:tcW w:w="676" w:type="dxa"/>
            <w:vAlign w:val="center"/>
          </w:tcPr>
          <w:p w14:paraId="4703856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6D21822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98A114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0C633E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4EC1ED9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1CFC1FB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F58D32C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5DAA065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B8E7F08" w14:textId="77777777" w:rsidTr="00D05D87">
        <w:tc>
          <w:tcPr>
            <w:tcW w:w="1075" w:type="dxa"/>
            <w:vAlign w:val="center"/>
          </w:tcPr>
          <w:p w14:paraId="785C4FC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</w:t>
            </w:r>
          </w:p>
        </w:tc>
        <w:tc>
          <w:tcPr>
            <w:tcW w:w="676" w:type="dxa"/>
            <w:vAlign w:val="center"/>
          </w:tcPr>
          <w:p w14:paraId="086E731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4" w:type="dxa"/>
            <w:vAlign w:val="center"/>
          </w:tcPr>
          <w:p w14:paraId="104230D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659839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431B55D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0AB8BBE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2CCBF13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26F2C572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A8D6BC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6599F205" w14:textId="77777777" w:rsidTr="00D05D87">
        <w:tc>
          <w:tcPr>
            <w:tcW w:w="1075" w:type="dxa"/>
            <w:vAlign w:val="center"/>
          </w:tcPr>
          <w:p w14:paraId="44AC13B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2-B</w:t>
            </w:r>
          </w:p>
        </w:tc>
        <w:tc>
          <w:tcPr>
            <w:tcW w:w="676" w:type="dxa"/>
            <w:vAlign w:val="center"/>
          </w:tcPr>
          <w:p w14:paraId="187D746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4" w:type="dxa"/>
            <w:vAlign w:val="center"/>
          </w:tcPr>
          <w:p w14:paraId="1FE859B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FC7367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08827EA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1140ADD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C6567D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94D3B50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2E912F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AB0C3B3" w14:textId="77777777" w:rsidTr="00D05D87">
        <w:tc>
          <w:tcPr>
            <w:tcW w:w="1075" w:type="dxa"/>
            <w:vAlign w:val="center"/>
          </w:tcPr>
          <w:p w14:paraId="5DE6A1C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3</w:t>
            </w:r>
          </w:p>
        </w:tc>
        <w:tc>
          <w:tcPr>
            <w:tcW w:w="676" w:type="dxa"/>
            <w:vAlign w:val="center"/>
          </w:tcPr>
          <w:p w14:paraId="73D938B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4" w:type="dxa"/>
            <w:vAlign w:val="center"/>
          </w:tcPr>
          <w:p w14:paraId="6F61B41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247FBF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E9A834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38AA41D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758D8B5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5228BC50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FCD2C3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34F446A" w14:textId="77777777" w:rsidTr="00D05D87">
        <w:tc>
          <w:tcPr>
            <w:tcW w:w="1075" w:type="dxa"/>
            <w:vAlign w:val="center"/>
          </w:tcPr>
          <w:p w14:paraId="3A505B8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5</w:t>
            </w:r>
          </w:p>
        </w:tc>
        <w:tc>
          <w:tcPr>
            <w:tcW w:w="676" w:type="dxa"/>
            <w:vAlign w:val="center"/>
          </w:tcPr>
          <w:p w14:paraId="37D532E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4" w:type="dxa"/>
            <w:vAlign w:val="center"/>
          </w:tcPr>
          <w:p w14:paraId="090E730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A5EB1D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6DD9AC6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2B875D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394B17F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10E413D0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8D8D04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0BAE627" w14:textId="77777777" w:rsidTr="00D05D87">
        <w:tc>
          <w:tcPr>
            <w:tcW w:w="1075" w:type="dxa"/>
            <w:vAlign w:val="center"/>
          </w:tcPr>
          <w:p w14:paraId="7300727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6</w:t>
            </w:r>
          </w:p>
        </w:tc>
        <w:tc>
          <w:tcPr>
            <w:tcW w:w="676" w:type="dxa"/>
            <w:vAlign w:val="center"/>
          </w:tcPr>
          <w:p w14:paraId="7333546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4" w:type="dxa"/>
            <w:vAlign w:val="center"/>
          </w:tcPr>
          <w:p w14:paraId="13390CD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EAE7AD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6AB185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7CD1AF1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264922B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vAlign w:val="center"/>
          </w:tcPr>
          <w:p w14:paraId="5EC669F3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CDB7F7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53D4E058" w14:textId="77777777" w:rsidTr="00D05D87">
        <w:tc>
          <w:tcPr>
            <w:tcW w:w="1075" w:type="dxa"/>
            <w:vAlign w:val="center"/>
          </w:tcPr>
          <w:p w14:paraId="6D1C2FE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7</w:t>
            </w:r>
          </w:p>
        </w:tc>
        <w:tc>
          <w:tcPr>
            <w:tcW w:w="676" w:type="dxa"/>
            <w:vAlign w:val="center"/>
          </w:tcPr>
          <w:p w14:paraId="6D665A3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4" w:type="dxa"/>
            <w:vAlign w:val="center"/>
          </w:tcPr>
          <w:p w14:paraId="0A9F5A0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E4D8FF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099C7C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4691381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1CDEEB6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vAlign w:val="center"/>
          </w:tcPr>
          <w:p w14:paraId="2EF8BA36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170C788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F39CFF8" w14:textId="77777777" w:rsidTr="00D05D87">
        <w:tc>
          <w:tcPr>
            <w:tcW w:w="1075" w:type="dxa"/>
            <w:vAlign w:val="center"/>
          </w:tcPr>
          <w:p w14:paraId="28AF6BF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8</w:t>
            </w:r>
          </w:p>
        </w:tc>
        <w:tc>
          <w:tcPr>
            <w:tcW w:w="676" w:type="dxa"/>
            <w:vAlign w:val="center"/>
          </w:tcPr>
          <w:p w14:paraId="6CCE581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4" w:type="dxa"/>
            <w:vAlign w:val="center"/>
          </w:tcPr>
          <w:p w14:paraId="4317723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5861AA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4BA1F2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634955D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4B0FD5A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vAlign w:val="center"/>
          </w:tcPr>
          <w:p w14:paraId="398525F7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40E3F9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0C16AB4D" w14:textId="77777777" w:rsidTr="00D05D87">
        <w:tc>
          <w:tcPr>
            <w:tcW w:w="1075" w:type="dxa"/>
            <w:vAlign w:val="center"/>
          </w:tcPr>
          <w:p w14:paraId="37EC0EC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9</w:t>
            </w:r>
          </w:p>
        </w:tc>
        <w:tc>
          <w:tcPr>
            <w:tcW w:w="676" w:type="dxa"/>
            <w:vAlign w:val="center"/>
          </w:tcPr>
          <w:p w14:paraId="75FF85D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4" w:type="dxa"/>
            <w:vAlign w:val="center"/>
          </w:tcPr>
          <w:p w14:paraId="66BD6C2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BEA19A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EE742E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78FEA84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719338B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1170" w:type="dxa"/>
            <w:vAlign w:val="center"/>
          </w:tcPr>
          <w:p w14:paraId="37F4D7B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70584A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C034940" w14:textId="77777777" w:rsidTr="00D05D87">
        <w:tc>
          <w:tcPr>
            <w:tcW w:w="1075" w:type="dxa"/>
            <w:vAlign w:val="center"/>
          </w:tcPr>
          <w:p w14:paraId="5CB66A2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0</w:t>
            </w:r>
          </w:p>
        </w:tc>
        <w:tc>
          <w:tcPr>
            <w:tcW w:w="676" w:type="dxa"/>
            <w:vAlign w:val="center"/>
          </w:tcPr>
          <w:p w14:paraId="5D1381C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4" w:type="dxa"/>
            <w:vAlign w:val="center"/>
          </w:tcPr>
          <w:p w14:paraId="5066BC28" w14:textId="5C0C2C2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n Indi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l</w:t>
            </w: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ka Native</w:t>
            </w:r>
          </w:p>
        </w:tc>
        <w:tc>
          <w:tcPr>
            <w:tcW w:w="1209" w:type="dxa"/>
            <w:vAlign w:val="center"/>
          </w:tcPr>
          <w:p w14:paraId="104D36F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D42021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6857D35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HI</w:t>
            </w:r>
          </w:p>
        </w:tc>
        <w:tc>
          <w:tcPr>
            <w:tcW w:w="715" w:type="dxa"/>
            <w:vAlign w:val="center"/>
          </w:tcPr>
          <w:p w14:paraId="0824BCA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04659FA5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9AA3C0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25C5893" w14:textId="77777777" w:rsidTr="00D05D87">
        <w:tc>
          <w:tcPr>
            <w:tcW w:w="1075" w:type="dxa"/>
            <w:vAlign w:val="center"/>
          </w:tcPr>
          <w:p w14:paraId="751DDE8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1</w:t>
            </w:r>
          </w:p>
        </w:tc>
        <w:tc>
          <w:tcPr>
            <w:tcW w:w="676" w:type="dxa"/>
            <w:vAlign w:val="center"/>
          </w:tcPr>
          <w:p w14:paraId="15F00AA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vAlign w:val="center"/>
          </w:tcPr>
          <w:p w14:paraId="34D4DE4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655FA26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0E54E9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18059BA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HI</w:t>
            </w:r>
          </w:p>
        </w:tc>
        <w:tc>
          <w:tcPr>
            <w:tcW w:w="715" w:type="dxa"/>
            <w:vAlign w:val="center"/>
          </w:tcPr>
          <w:p w14:paraId="5D9C5C7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5293145F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F8158A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65A330D" w14:textId="77777777" w:rsidTr="00D05D87">
        <w:tc>
          <w:tcPr>
            <w:tcW w:w="1075" w:type="dxa"/>
            <w:vAlign w:val="center"/>
          </w:tcPr>
          <w:p w14:paraId="5BBEFFC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2</w:t>
            </w:r>
          </w:p>
        </w:tc>
        <w:tc>
          <w:tcPr>
            <w:tcW w:w="676" w:type="dxa"/>
            <w:vAlign w:val="center"/>
          </w:tcPr>
          <w:p w14:paraId="49666EC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4" w:type="dxa"/>
            <w:vAlign w:val="center"/>
          </w:tcPr>
          <w:p w14:paraId="79B5603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3E395BE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988584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3EAEA88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067C645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D219CCA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D88ED0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999B774" w14:textId="77777777" w:rsidTr="00D05D87">
        <w:tc>
          <w:tcPr>
            <w:tcW w:w="1075" w:type="dxa"/>
            <w:vAlign w:val="center"/>
          </w:tcPr>
          <w:p w14:paraId="7D65825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3</w:t>
            </w:r>
          </w:p>
        </w:tc>
        <w:tc>
          <w:tcPr>
            <w:tcW w:w="676" w:type="dxa"/>
            <w:vAlign w:val="center"/>
          </w:tcPr>
          <w:p w14:paraId="3A453C5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vAlign w:val="center"/>
          </w:tcPr>
          <w:p w14:paraId="0D2974A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0A6D25B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184C279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3C984E8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HI</w:t>
            </w:r>
          </w:p>
        </w:tc>
        <w:tc>
          <w:tcPr>
            <w:tcW w:w="715" w:type="dxa"/>
            <w:vAlign w:val="center"/>
          </w:tcPr>
          <w:p w14:paraId="79B9FB4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EEA60E8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0949D7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7343FAF8" w14:textId="77777777" w:rsidTr="00D05D87">
        <w:tc>
          <w:tcPr>
            <w:tcW w:w="1075" w:type="dxa"/>
            <w:vAlign w:val="center"/>
          </w:tcPr>
          <w:p w14:paraId="391F91F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4</w:t>
            </w:r>
          </w:p>
        </w:tc>
        <w:tc>
          <w:tcPr>
            <w:tcW w:w="676" w:type="dxa"/>
            <w:vAlign w:val="center"/>
          </w:tcPr>
          <w:p w14:paraId="0B2F8CB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vAlign w:val="center"/>
          </w:tcPr>
          <w:p w14:paraId="3A3730F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725E225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2058165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6E5D93A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19885EE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1FAC805C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7C4F9C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0FF4858" w14:textId="77777777" w:rsidTr="00D05D87">
        <w:tc>
          <w:tcPr>
            <w:tcW w:w="1075" w:type="dxa"/>
            <w:vAlign w:val="center"/>
          </w:tcPr>
          <w:p w14:paraId="120003D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5</w:t>
            </w:r>
          </w:p>
        </w:tc>
        <w:tc>
          <w:tcPr>
            <w:tcW w:w="676" w:type="dxa"/>
            <w:vAlign w:val="center"/>
          </w:tcPr>
          <w:p w14:paraId="25A11FC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vAlign w:val="center"/>
          </w:tcPr>
          <w:p w14:paraId="314C339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5363E0B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9B1143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59624BB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; OHI</w:t>
            </w:r>
          </w:p>
        </w:tc>
        <w:tc>
          <w:tcPr>
            <w:tcW w:w="715" w:type="dxa"/>
            <w:vAlign w:val="center"/>
          </w:tcPr>
          <w:p w14:paraId="4C7624A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B693FF5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FC78EA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</w:t>
            </w:r>
          </w:p>
        </w:tc>
      </w:tr>
      <w:tr w:rsidR="001849DB" w:rsidRPr="006A0CAC" w14:paraId="3C1E67F2" w14:textId="77777777" w:rsidTr="00D05D87">
        <w:tc>
          <w:tcPr>
            <w:tcW w:w="1075" w:type="dxa"/>
            <w:vAlign w:val="center"/>
          </w:tcPr>
          <w:p w14:paraId="3C873BD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6</w:t>
            </w:r>
          </w:p>
        </w:tc>
        <w:tc>
          <w:tcPr>
            <w:tcW w:w="676" w:type="dxa"/>
            <w:vAlign w:val="center"/>
          </w:tcPr>
          <w:p w14:paraId="2B0FD28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vAlign w:val="center"/>
          </w:tcPr>
          <w:p w14:paraId="190CE8C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F49E7D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714EFD2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7E521B1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621AA82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vAlign w:val="center"/>
          </w:tcPr>
          <w:p w14:paraId="33B1E864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4B2D005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E6D4975" w14:textId="77777777" w:rsidTr="00D05D87">
        <w:tc>
          <w:tcPr>
            <w:tcW w:w="1075" w:type="dxa"/>
            <w:vAlign w:val="center"/>
          </w:tcPr>
          <w:p w14:paraId="7586720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7</w:t>
            </w:r>
          </w:p>
        </w:tc>
        <w:tc>
          <w:tcPr>
            <w:tcW w:w="676" w:type="dxa"/>
            <w:vAlign w:val="center"/>
          </w:tcPr>
          <w:p w14:paraId="41D22CF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4" w:type="dxa"/>
            <w:vAlign w:val="center"/>
          </w:tcPr>
          <w:p w14:paraId="3714149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1867A1C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AB71C5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3DC76B3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vAlign w:val="center"/>
          </w:tcPr>
          <w:p w14:paraId="3C858B7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6A436137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35F55BC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712175E" w14:textId="77777777" w:rsidTr="00D05D87">
        <w:tc>
          <w:tcPr>
            <w:tcW w:w="1075" w:type="dxa"/>
            <w:vAlign w:val="center"/>
          </w:tcPr>
          <w:p w14:paraId="41A801B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8</w:t>
            </w:r>
          </w:p>
        </w:tc>
        <w:tc>
          <w:tcPr>
            <w:tcW w:w="676" w:type="dxa"/>
            <w:vAlign w:val="center"/>
          </w:tcPr>
          <w:p w14:paraId="6556D61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4" w:type="dxa"/>
            <w:vAlign w:val="center"/>
          </w:tcPr>
          <w:p w14:paraId="4F613AC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6018C420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3128E5A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vAlign w:val="center"/>
          </w:tcPr>
          <w:p w14:paraId="090006D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715" w:type="dxa"/>
            <w:vAlign w:val="center"/>
          </w:tcPr>
          <w:p w14:paraId="208A83F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7CF5DAFE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7EDF45E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AD8F46E" w14:textId="77777777" w:rsidTr="00D05D87">
        <w:tc>
          <w:tcPr>
            <w:tcW w:w="1075" w:type="dxa"/>
            <w:vAlign w:val="center"/>
          </w:tcPr>
          <w:p w14:paraId="7C17453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9</w:t>
            </w:r>
          </w:p>
        </w:tc>
        <w:tc>
          <w:tcPr>
            <w:tcW w:w="676" w:type="dxa"/>
            <w:vAlign w:val="center"/>
          </w:tcPr>
          <w:p w14:paraId="23C7478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4" w:type="dxa"/>
            <w:vAlign w:val="center"/>
          </w:tcPr>
          <w:p w14:paraId="2F105D03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vAlign w:val="center"/>
          </w:tcPr>
          <w:p w14:paraId="21CD1AC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vAlign w:val="center"/>
          </w:tcPr>
          <w:p w14:paraId="5489F4B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vAlign w:val="center"/>
          </w:tcPr>
          <w:p w14:paraId="4B7E5DA2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vAlign w:val="center"/>
          </w:tcPr>
          <w:p w14:paraId="702CA6F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vAlign w:val="center"/>
          </w:tcPr>
          <w:p w14:paraId="7C0F0742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vAlign w:val="center"/>
          </w:tcPr>
          <w:p w14:paraId="6796569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4BC509D" w14:textId="77777777" w:rsidTr="00D05D87">
        <w:tc>
          <w:tcPr>
            <w:tcW w:w="1075" w:type="dxa"/>
            <w:tcBorders>
              <w:bottom w:val="nil"/>
            </w:tcBorders>
            <w:vAlign w:val="center"/>
          </w:tcPr>
          <w:p w14:paraId="4025C8A6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0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048F53FC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14:paraId="0995AF8F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4E7CBF97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22CED801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441512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14:paraId="3878D0B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DECDAD9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29477CB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ED7FE17" w14:textId="77777777" w:rsidTr="00D05D87">
        <w:trPr>
          <w:trHeight w:val="66"/>
        </w:trPr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76D6F4E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1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14:paraId="0C53B5C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0270DD0D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3EDCDBB8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14:paraId="39E5EAD4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46E8E59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; ASD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21E75CD5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E115CB" w14:textId="77777777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D0DF25A" w14:textId="7777777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FF71D12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FDC" w14:textId="4423F7C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E3E6" w14:textId="3E01EE2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EB9D" w14:textId="6069820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9FA8" w14:textId="1333ED2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BDA9" w14:textId="6F93B9B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6C4" w14:textId="7466EA2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53E8" w14:textId="49F9DAA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B59D" w14:textId="26A30665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02B4" w14:textId="573922D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F3CC49E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184E" w14:textId="0AF2353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16DF" w14:textId="5B069EE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14C5" w14:textId="4AAF17C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A668" w14:textId="4A1ECD8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9948" w14:textId="42D2F09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2D29" w14:textId="246A834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355D" w14:textId="5777B44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1E41" w14:textId="45F96266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8BEB" w14:textId="0B40BEE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92FA4BC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BA57" w14:textId="4F42567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6663" w14:textId="6CC396A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A214" w14:textId="3A30B63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C95C" w14:textId="1ABEDF3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9E11" w14:textId="3F45DCD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F59A" w14:textId="1C8F28A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4155" w14:textId="264D10F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3837" w14:textId="4DE90B5F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63C2" w14:textId="006618B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28DEE4A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9E7B" w14:textId="55C52CD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BAE2" w14:textId="5904E22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6704" w14:textId="4567838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C21F" w14:textId="2786763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E58B" w14:textId="4BF150E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EDE0" w14:textId="3B17749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A430" w14:textId="5BE6AFD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8F9F" w14:textId="67CF498C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737F" w14:textId="16455F9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3B9D5B3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65E5" w14:textId="49F00C5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FA4D" w14:textId="31A2F12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3C68" w14:textId="2F2DDA7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32DA" w14:textId="6C729E2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C391" w14:textId="0D2FEEA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5A82" w14:textId="419CB5E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8655" w14:textId="48B32F2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5726" w14:textId="7E721DDD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38C6" w14:textId="7AF0B5F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776678B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271E" w14:textId="3AF82F6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83BC" w14:textId="27A779F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BB54" w14:textId="0D23BE5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8544" w14:textId="428C1C3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765E" w14:textId="0E7CD98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C6F2" w14:textId="33FA7E9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2FCC" w14:textId="1AC3DFA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f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767B" w14:textId="29EBF8D6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3090" w14:textId="5CB5F61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79A80D9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0C86" w14:textId="437F594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4007" w14:textId="4A8E561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3418" w14:textId="53D02B1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579C" w14:textId="142236C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BBD0" w14:textId="44DC7B6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E09E" w14:textId="31D5F37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499B" w14:textId="2B0852D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429" w14:textId="4BAED414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0E52" w14:textId="0D0AE98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E076E1E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F886" w14:textId="23F7AFF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F18A" w14:textId="3AD616D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1234" w14:textId="7412E3C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0AEB" w14:textId="7F9B515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8B6D" w14:textId="4997CAE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A077" w14:textId="77E9014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0E34" w14:textId="795F1B6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B5EF" w14:textId="76AE5102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71E2" w14:textId="1866BFE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BBB96FD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419F" w14:textId="55649B4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70F7" w14:textId="47FAC36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857A" w14:textId="13BA41B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79AD" w14:textId="048D796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D251" w14:textId="54697F8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39A1" w14:textId="75C54EC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6D29" w14:textId="75CDBD1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BB06" w14:textId="38DDA6DD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BC0F" w14:textId="2A5735D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CCA69F7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225B" w14:textId="5E8475F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CA9D" w14:textId="3658989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9C6F" w14:textId="5F28255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3F64" w14:textId="4276969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BCD6" w14:textId="0B2BCD9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51F5" w14:textId="2D6B620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CB60" w14:textId="70DB4B0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00E2" w14:textId="6EBA475C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C43A" w14:textId="7B5079B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31E18A35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17C7" w14:textId="383BA5B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E81C" w14:textId="5C6378E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6A91" w14:textId="2DEDBD9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01D6" w14:textId="7CEFE30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3B51" w14:textId="4DA9C88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84B1" w14:textId="0ED61D4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7A7E" w14:textId="4D0CD2B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04EC" w14:textId="531AEBCA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0B5" w14:textId="4AD4820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2C72AAF5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CB9F" w14:textId="5A094F25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614A" w14:textId="0C60ED8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1526" w14:textId="3D85053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0E4D" w14:textId="19E4ECE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5BFD" w14:textId="2A55A40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FCB5" w14:textId="472D119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4844" w14:textId="5D3414A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34CA" w14:textId="558DBBC8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0C4A" w14:textId="3969D50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E056ED1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4C53" w14:textId="25F95EF9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E565" w14:textId="5909FBA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13FB" w14:textId="3326B27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582E" w14:textId="7E61AC6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A7F1" w14:textId="169612B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8A1C" w14:textId="575E2E9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CD1" w14:textId="32084A9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05DC" w14:textId="2C1F350E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AC9" w14:textId="4443320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2288A04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358C" w14:textId="4987CF50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0BBB" w14:textId="4BF32B7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F6E6" w14:textId="16FD041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B9F6" w14:textId="041F5AF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D521" w14:textId="6688B93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6C2" w14:textId="6B619B1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C22F" w14:textId="1B66A67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5B51" w14:textId="60E40000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0EE2" w14:textId="25E0F3B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14519002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B5F7" w14:textId="114B8D2A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779B" w14:textId="574FD78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5BF5" w14:textId="7E31AE4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C05D" w14:textId="41F05E2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7B17" w14:textId="58C582C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E9E3" w14:textId="0F78970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2464" w14:textId="3C5F0A5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D4BE" w14:textId="41F19229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2A48" w14:textId="6B8105F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B7E7BA7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5886" w14:textId="53785E96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BE34" w14:textId="7668677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D390" w14:textId="52F833E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331F" w14:textId="21874EE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172F" w14:textId="10D731F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47B5" w14:textId="69EC2DE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823B" w14:textId="251BDBB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E042" w14:textId="18D2B443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211C" w14:textId="665A2D9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FB2D5B6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B2F2" w14:textId="3EBC1BA3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E2BB" w14:textId="052B28A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DA4E" w14:textId="566B37A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A8EB" w14:textId="5EEBDC1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1D42" w14:textId="0358566A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374E" w14:textId="4C430A4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D49A" w14:textId="29AA928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0BB5" w14:textId="2C936C4C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10F2" w14:textId="2EAE57C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7E41AEF2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AA52" w14:textId="4639EEF7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C15D" w14:textId="326E82F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E1C0" w14:textId="6A42A60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8233" w14:textId="0122237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DDAF" w14:textId="7DB87C9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3F6A" w14:textId="2DAE9F7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616B" w14:textId="0FC456EE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137E" w14:textId="2ACAC49F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CFDF" w14:textId="6E915F3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37A98E7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7F36" w14:textId="5E149024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19DA" w14:textId="25AE71A8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4DD" w14:textId="19E7783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C5DD" w14:textId="0E4DB07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9890" w14:textId="5E817C6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87BA" w14:textId="7DDB544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CE3" w14:textId="5669700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C00A" w14:textId="7EF7B6CB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15BA" w14:textId="473F264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47F800FC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BE97" w14:textId="22B31C75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9D8C" w14:textId="491B5CA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AC8C" w14:textId="41FE9FE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4289" w14:textId="60B0F84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6D25" w14:textId="6BCBEC4F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E315" w14:textId="5507E88D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3519" w14:textId="25FC8DC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B966" w14:textId="32E1FB6C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7C88" w14:textId="4E7ED2D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06434B55" w14:textId="77777777" w:rsidTr="00D05D87">
        <w:trPr>
          <w:trHeight w:val="66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9D77" w14:textId="5510E23F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9EE5" w14:textId="476F5FD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87AB" w14:textId="5896DCC7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61BF" w14:textId="00314D1B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9FD4" w14:textId="4F681032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3E68" w14:textId="35FDCDC4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F94A" w14:textId="1224D5D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5037" w14:textId="726A5192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4100" w14:textId="73C8505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  <w:tr w:rsidR="001849DB" w:rsidRPr="006A0CAC" w14:paraId="6A262D4E" w14:textId="77777777" w:rsidTr="00AC26AA">
        <w:trPr>
          <w:trHeight w:val="87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DB25A" w14:textId="1F2E12B2" w:rsidR="001849DB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0028F" w14:textId="40EEAD83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EF5F3" w14:textId="487C2001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E487D" w14:textId="7E67B6B5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FBBBF" w14:textId="3FAF45AC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29483" w14:textId="74634E36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FA9CC" w14:textId="2A2C3189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1BC91" w14:textId="66BEEEA6" w:rsidR="001849DB" w:rsidRPr="006A0CAC" w:rsidRDefault="001849DB" w:rsidP="001849DB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e Ro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BEF1F" w14:textId="45D63670" w:rsidR="001849DB" w:rsidRPr="006A0CAC" w:rsidRDefault="001849DB" w:rsidP="001849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0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/W/U</w:t>
            </w:r>
          </w:p>
        </w:tc>
      </w:tr>
    </w:tbl>
    <w:p w14:paraId="2D304525" w14:textId="61FC78B1" w:rsidR="006A0CAC" w:rsidRPr="0050237C" w:rsidRDefault="006A0CAC" w:rsidP="006A0CAC">
      <w:pPr>
        <w:contextualSpacing/>
        <w:rPr>
          <w:rFonts w:ascii="Times New Roman" w:hAnsi="Times New Roman" w:cs="Times New Roman"/>
          <w:color w:val="000000"/>
        </w:rPr>
      </w:pPr>
      <w:r w:rsidRPr="0050237C">
        <w:rPr>
          <w:rFonts w:ascii="Times New Roman" w:hAnsi="Times New Roman" w:cs="Times New Roman"/>
          <w:i/>
          <w:iCs/>
        </w:rPr>
        <w:t>Note.</w:t>
      </w:r>
      <w:r w:rsidRPr="0050237C">
        <w:rPr>
          <w:rFonts w:ascii="Times New Roman" w:hAnsi="Times New Roman" w:cs="Times New Roman"/>
        </w:rPr>
        <w:t xml:space="preserve"> ID = Intellectual Disability; OHI = Other Health Impairment; OI = Orthopedic Impairment; Visual Impairment; SLI = Speech or Language Impairment; TBI = Traumatic Brain Injury; </w:t>
      </w:r>
      <w:r w:rsidRPr="0050237C">
        <w:rPr>
          <w:rFonts w:ascii="Times New Roman" w:hAnsi="Times New Roman" w:cs="Times New Roman"/>
          <w:color w:val="000000"/>
        </w:rPr>
        <w:t>1</w:t>
      </w:r>
      <w:r w:rsidRPr="0050237C">
        <w:rPr>
          <w:rFonts w:ascii="Times New Roman" w:hAnsi="Times New Roman" w:cs="Times New Roman"/>
          <w:color w:val="000000"/>
          <w:u w:val="single"/>
          <w:vertAlign w:val="superscript"/>
        </w:rPr>
        <w:t>0</w:t>
      </w:r>
      <w:r w:rsidRPr="0050237C">
        <w:rPr>
          <w:rFonts w:ascii="Times New Roman" w:hAnsi="Times New Roman" w:cs="Times New Roman"/>
          <w:color w:val="000000"/>
        </w:rPr>
        <w:t xml:space="preserve"> Appt Setting = Primary appointment setting; D/W/U = Day Program/Workshop/University</w:t>
      </w:r>
    </w:p>
    <w:p w14:paraId="071B3350" w14:textId="77777777" w:rsidR="00BA1297" w:rsidRPr="006A0CAC" w:rsidRDefault="00BA1297">
      <w:pPr>
        <w:rPr>
          <w:rFonts w:ascii="Times New Roman" w:hAnsi="Times New Roman" w:cs="Times New Roman"/>
          <w:sz w:val="16"/>
          <w:szCs w:val="16"/>
        </w:rPr>
      </w:pPr>
    </w:p>
    <w:sectPr w:rsidR="00BA1297" w:rsidRPr="006A0CAC" w:rsidSect="00D05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1554A"/>
    <w:multiLevelType w:val="hybridMultilevel"/>
    <w:tmpl w:val="DB48F3DA"/>
    <w:lvl w:ilvl="0" w:tplc="648E2E9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82C5C"/>
    <w:multiLevelType w:val="hybridMultilevel"/>
    <w:tmpl w:val="EC5E9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849F8"/>
    <w:multiLevelType w:val="hybridMultilevel"/>
    <w:tmpl w:val="FB1C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E7E24"/>
    <w:multiLevelType w:val="hybridMultilevel"/>
    <w:tmpl w:val="1A7A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C05F0"/>
    <w:multiLevelType w:val="hybridMultilevel"/>
    <w:tmpl w:val="CD5CD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B0074A"/>
    <w:multiLevelType w:val="hybridMultilevel"/>
    <w:tmpl w:val="E34EECFC"/>
    <w:lvl w:ilvl="0" w:tplc="6610FC9E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AF7701"/>
    <w:multiLevelType w:val="hybridMultilevel"/>
    <w:tmpl w:val="7FE4EE18"/>
    <w:lvl w:ilvl="0" w:tplc="A23EC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7AE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C42B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7042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4C1A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45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A9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6AF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3434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DC1738D"/>
    <w:multiLevelType w:val="hybridMultilevel"/>
    <w:tmpl w:val="92C4D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D3C1D"/>
    <w:multiLevelType w:val="hybridMultilevel"/>
    <w:tmpl w:val="DF12758C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>
      <w:start w:val="1"/>
      <w:numFmt w:val="lowerLetter"/>
      <w:lvlText w:val="%2."/>
      <w:lvlJc w:val="left"/>
      <w:pPr>
        <w:ind w:left="1540" w:hanging="360"/>
      </w:pPr>
    </w:lvl>
    <w:lvl w:ilvl="2" w:tplc="0409001B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num w:numId="1" w16cid:durableId="802767739">
    <w:abstractNumId w:val="3"/>
  </w:num>
  <w:num w:numId="2" w16cid:durableId="136068444">
    <w:abstractNumId w:val="4"/>
  </w:num>
  <w:num w:numId="3" w16cid:durableId="1168130440">
    <w:abstractNumId w:val="7"/>
  </w:num>
  <w:num w:numId="4" w16cid:durableId="1198930983">
    <w:abstractNumId w:val="2"/>
  </w:num>
  <w:num w:numId="5" w16cid:durableId="1415084739">
    <w:abstractNumId w:val="1"/>
  </w:num>
  <w:num w:numId="6" w16cid:durableId="1254825422">
    <w:abstractNumId w:val="8"/>
  </w:num>
  <w:num w:numId="7" w16cid:durableId="692268067">
    <w:abstractNumId w:val="6"/>
  </w:num>
  <w:num w:numId="8" w16cid:durableId="122584356">
    <w:abstractNumId w:val="5"/>
  </w:num>
  <w:num w:numId="9" w16cid:durableId="852917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8F"/>
    <w:rsid w:val="00153E9A"/>
    <w:rsid w:val="001849DB"/>
    <w:rsid w:val="00281587"/>
    <w:rsid w:val="003660F6"/>
    <w:rsid w:val="003E1928"/>
    <w:rsid w:val="004B5E35"/>
    <w:rsid w:val="004E638F"/>
    <w:rsid w:val="0050237C"/>
    <w:rsid w:val="006A0CAC"/>
    <w:rsid w:val="008B467A"/>
    <w:rsid w:val="00A72960"/>
    <w:rsid w:val="00AA4A79"/>
    <w:rsid w:val="00AC26AA"/>
    <w:rsid w:val="00BA1297"/>
    <w:rsid w:val="00D05D87"/>
    <w:rsid w:val="00EF1354"/>
    <w:rsid w:val="00F14543"/>
    <w:rsid w:val="00F6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91750"/>
  <w15:chartTrackingRefBased/>
  <w15:docId w15:val="{5C1D04A9-B64E-B644-A4DA-7C1234C2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6A0CAC"/>
    <w:pPr>
      <w:widowControl w:val="0"/>
      <w:ind w:left="20"/>
      <w:outlineLvl w:val="0"/>
    </w:pPr>
    <w:rPr>
      <w:rFonts w:ascii="Times New Roman" w:eastAsia="Times New Roman" w:hAnsi="Times New Roman" w:cs="Times New Roman"/>
      <w:b/>
      <w:bCs/>
      <w:kern w:val="0"/>
      <w:sz w:val="23"/>
      <w:szCs w:val="23"/>
      <w14:ligatures w14:val="none"/>
    </w:rPr>
  </w:style>
  <w:style w:type="paragraph" w:styleId="Heading2">
    <w:name w:val="heading 2"/>
    <w:basedOn w:val="Normal"/>
    <w:link w:val="Heading2Char"/>
    <w:uiPriority w:val="1"/>
    <w:qFormat/>
    <w:rsid w:val="006A0CAC"/>
    <w:pPr>
      <w:widowControl w:val="0"/>
      <w:ind w:left="100"/>
      <w:outlineLvl w:val="1"/>
    </w:pPr>
    <w:rPr>
      <w:rFonts w:ascii="Arial" w:eastAsia="Arial" w:hAnsi="Arial" w:cs="Times New Roman"/>
      <w:b/>
      <w:bCs/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1"/>
    <w:qFormat/>
    <w:rsid w:val="006A0CAC"/>
    <w:pPr>
      <w:widowControl w:val="0"/>
      <w:ind w:left="100"/>
      <w:outlineLvl w:val="2"/>
    </w:pPr>
    <w:rPr>
      <w:rFonts w:ascii="Arial" w:eastAsia="Arial" w:hAnsi="Arial" w:cs="Times New Roman"/>
      <w:b/>
      <w:bCs/>
      <w:i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A0CAC"/>
    <w:rPr>
      <w:rFonts w:ascii="Times New Roman" w:eastAsia="Times New Roman" w:hAnsi="Times New Roman" w:cs="Times New Roman"/>
      <w:b/>
      <w:bCs/>
      <w:kern w:val="0"/>
      <w:sz w:val="23"/>
      <w:szCs w:val="23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6A0CAC"/>
    <w:rPr>
      <w:rFonts w:ascii="Arial" w:eastAsia="Arial" w:hAnsi="Arial" w:cs="Times New Roman"/>
      <w:b/>
      <w:bCs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6A0CAC"/>
    <w:rPr>
      <w:rFonts w:ascii="Arial" w:eastAsia="Arial" w:hAnsi="Arial" w:cs="Times New Roman"/>
      <w:b/>
      <w:bCs/>
      <w:i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CAC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AC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6A0CAC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CAC"/>
    <w:pPr>
      <w:widowControl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CA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AC"/>
    <w:pPr>
      <w:widowControl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A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A0CAC"/>
    <w:pPr>
      <w:widowControl w:val="0"/>
      <w:spacing w:before="1"/>
      <w:ind w:left="100"/>
    </w:pPr>
    <w:rPr>
      <w:rFonts w:ascii="Arial" w:eastAsia="Arial" w:hAnsi="Arial" w:cs="Times New Roman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A0CAC"/>
    <w:rPr>
      <w:rFonts w:ascii="Arial" w:eastAsia="Arial" w:hAnsi="Arial" w:cs="Times New Roman"/>
      <w:kern w:val="0"/>
      <w:sz w:val="22"/>
      <w:szCs w:val="22"/>
      <w14:ligatures w14:val="none"/>
    </w:rPr>
  </w:style>
  <w:style w:type="character" w:customStyle="1" w:styleId="m3529887219206669346gmail-normaltextrun">
    <w:name w:val="m_3529887219206669346gmail-normaltextrun"/>
    <w:basedOn w:val="DefaultParagraphFont"/>
    <w:rsid w:val="006A0CAC"/>
  </w:style>
  <w:style w:type="paragraph" w:styleId="NormalWeb">
    <w:name w:val="Normal (Web)"/>
    <w:basedOn w:val="Normal"/>
    <w:uiPriority w:val="99"/>
    <w:unhideWhenUsed/>
    <w:rsid w:val="006A0C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A0C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0C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0CA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A0CAC"/>
  </w:style>
  <w:style w:type="character" w:styleId="Emphasis">
    <w:name w:val="Emphasis"/>
    <w:basedOn w:val="DefaultParagraphFont"/>
    <w:uiPriority w:val="20"/>
    <w:qFormat/>
    <w:rsid w:val="006A0CAC"/>
    <w:rPr>
      <w:i/>
      <w:iCs/>
    </w:rPr>
  </w:style>
  <w:style w:type="paragraph" w:styleId="Revision">
    <w:name w:val="Revision"/>
    <w:hidden/>
    <w:uiPriority w:val="99"/>
    <w:semiHidden/>
    <w:rsid w:val="006A0CAC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A0CA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0CA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0CA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0CAC"/>
  </w:style>
  <w:style w:type="paragraph" w:styleId="Header">
    <w:name w:val="header"/>
    <w:basedOn w:val="Normal"/>
    <w:link w:val="HeaderChar"/>
    <w:uiPriority w:val="99"/>
    <w:unhideWhenUsed/>
    <w:rsid w:val="006A0CA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0CA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A0CAC"/>
    <w:pPr>
      <w:widowControl w:val="0"/>
    </w:pPr>
    <w:rPr>
      <w:rFonts w:eastAsiaTheme="minorHAnsi"/>
      <w:kern w:val="0"/>
      <w:sz w:val="22"/>
      <w:szCs w:val="22"/>
      <w14:ligatures w14:val="none"/>
    </w:rPr>
  </w:style>
  <w:style w:type="character" w:customStyle="1" w:styleId="normaltextrun">
    <w:name w:val="normaltextrun"/>
    <w:basedOn w:val="DefaultParagraphFont"/>
    <w:rsid w:val="006A0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95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Joe</dc:creator>
  <cp:keywords/>
  <dc:description/>
  <cp:lastModifiedBy>Lambert, Joe</cp:lastModifiedBy>
  <cp:revision>2</cp:revision>
  <dcterms:created xsi:type="dcterms:W3CDTF">2025-07-23T18:44:00Z</dcterms:created>
  <dcterms:modified xsi:type="dcterms:W3CDTF">2025-07-23T18:44:00Z</dcterms:modified>
</cp:coreProperties>
</file>